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3328A" w:rsidRPr="002A00C9" w:rsidRDefault="0043328A" w:rsidP="0043328A">
      <w:pPr>
        <w:snapToGrid w:val="0"/>
        <w:spacing w:line="480" w:lineRule="auto"/>
        <w:jc w:val="center"/>
        <w:rPr>
          <w:rFonts w:ascii="Times New Roman" w:hAnsi="Times New Roman"/>
          <w:b/>
          <w:color w:val="000000" w:themeColor="text1"/>
          <w:sz w:val="36"/>
        </w:rPr>
      </w:pPr>
      <w:r w:rsidRPr="002A00C9">
        <w:rPr>
          <w:rFonts w:ascii="Times New Roman" w:hAnsi="Times New Roman"/>
          <w:b/>
          <w:color w:val="000000" w:themeColor="text1"/>
          <w:sz w:val="36"/>
        </w:rPr>
        <w:t>Supporting Information</w:t>
      </w:r>
    </w:p>
    <w:p w:rsidR="0043328A" w:rsidRPr="002A00C9" w:rsidRDefault="0043328A" w:rsidP="0043328A">
      <w:pPr>
        <w:snapToGrid w:val="0"/>
        <w:spacing w:line="480" w:lineRule="auto"/>
        <w:rPr>
          <w:rFonts w:ascii="Times New Roman" w:hAnsi="Times New Roman"/>
          <w:b/>
          <w:color w:val="000000" w:themeColor="text1"/>
        </w:rPr>
      </w:pPr>
    </w:p>
    <w:p w:rsidR="00D16D02" w:rsidRPr="002A00C9" w:rsidRDefault="0043328A" w:rsidP="0043328A">
      <w:pPr>
        <w:snapToGrid w:val="0"/>
        <w:spacing w:line="480" w:lineRule="auto"/>
        <w:rPr>
          <w:rFonts w:ascii="Times New Roman" w:hAnsi="Times New Roman"/>
          <w:b/>
          <w:color w:val="000000" w:themeColor="text1"/>
        </w:rPr>
      </w:pPr>
      <w:r w:rsidRPr="002A00C9">
        <w:rPr>
          <w:rFonts w:ascii="Times New Roman" w:hAnsi="Times New Roman"/>
          <w:b/>
          <w:bCs/>
          <w:color w:val="000000" w:themeColor="text1"/>
          <w:sz w:val="28"/>
        </w:rPr>
        <w:t xml:space="preserve">Neural basis underlying the sense of coherence in medical professionals revealed by the </w:t>
      </w:r>
      <w:r w:rsidRPr="002A00C9">
        <w:rPr>
          <w:rFonts w:ascii="Times New Roman" w:hAnsi="Times New Roman"/>
          <w:b/>
          <w:color w:val="000000" w:themeColor="text1"/>
          <w:sz w:val="28"/>
        </w:rPr>
        <w:t>fractional amplitude of low-frequency fluctuations</w:t>
      </w:r>
    </w:p>
    <w:p w:rsidR="00A164B8" w:rsidRPr="002A00C9" w:rsidRDefault="00A164B8" w:rsidP="006303B6">
      <w:pPr>
        <w:snapToGrid w:val="0"/>
        <w:spacing w:line="480" w:lineRule="auto"/>
        <w:rPr>
          <w:rFonts w:ascii="Times New Roman" w:hAnsi="Times New Roman"/>
          <w:b/>
          <w:color w:val="000000" w:themeColor="text1"/>
        </w:rPr>
      </w:pPr>
    </w:p>
    <w:p w:rsidR="0043328A" w:rsidRPr="002A00C9" w:rsidRDefault="0043328A" w:rsidP="006303B6">
      <w:pPr>
        <w:snapToGrid w:val="0"/>
        <w:spacing w:line="480" w:lineRule="auto"/>
        <w:rPr>
          <w:rFonts w:ascii="Times New Roman" w:hAnsi="Times New Roman"/>
          <w:b/>
          <w:color w:val="000000" w:themeColor="text1"/>
        </w:rPr>
      </w:pPr>
    </w:p>
    <w:p w:rsidR="00D16D02" w:rsidRPr="002A00C9" w:rsidRDefault="00D16D02" w:rsidP="00D16D02">
      <w:pPr>
        <w:snapToGrid w:val="0"/>
        <w:spacing w:line="480" w:lineRule="auto"/>
        <w:rPr>
          <w:rFonts w:ascii="Times New Roman" w:hAnsi="Times New Roman"/>
          <w:b/>
          <w:color w:val="000000" w:themeColor="text1"/>
        </w:rPr>
      </w:pPr>
      <w:r w:rsidRPr="002A00C9">
        <w:rPr>
          <w:rFonts w:ascii="Times New Roman" w:hAnsi="Times New Roman"/>
          <w:b/>
          <w:color w:val="000000" w:themeColor="text1"/>
        </w:rPr>
        <w:t>Supplementary Results</w:t>
      </w:r>
    </w:p>
    <w:p w:rsidR="006303B6" w:rsidRPr="002A00C9" w:rsidRDefault="006303B6" w:rsidP="00D16D02">
      <w:pPr>
        <w:snapToGrid w:val="0"/>
        <w:spacing w:line="480" w:lineRule="auto"/>
        <w:rPr>
          <w:rFonts w:ascii="Times New Roman" w:hAnsi="Times New Roman"/>
          <w:b/>
          <w:i/>
          <w:color w:val="000000" w:themeColor="text1"/>
        </w:rPr>
      </w:pPr>
      <w:r w:rsidRPr="002A00C9">
        <w:rPr>
          <w:rFonts w:ascii="Times New Roman" w:hAnsi="Times New Roman" w:hint="eastAsia"/>
          <w:b/>
          <w:i/>
          <w:color w:val="000000" w:themeColor="text1"/>
        </w:rPr>
        <w:t>A</w:t>
      </w:r>
      <w:r w:rsidRPr="002A00C9">
        <w:rPr>
          <w:rFonts w:ascii="Times New Roman" w:hAnsi="Times New Roman"/>
          <w:b/>
          <w:i/>
          <w:color w:val="000000" w:themeColor="text1"/>
        </w:rPr>
        <w:t>dditional results of emotional exhaustion and personal accomplish subscales of the Maslach Burnout Inventory (MBI)</w:t>
      </w:r>
    </w:p>
    <w:p w:rsidR="007D1256" w:rsidRPr="002A00C9" w:rsidRDefault="007D1256" w:rsidP="007D1256">
      <w:pPr>
        <w:snapToGrid w:val="0"/>
        <w:spacing w:line="480" w:lineRule="auto"/>
        <w:ind w:firstLineChars="177" w:firstLine="425"/>
        <w:rPr>
          <w:rFonts w:ascii="Times New Roman" w:hAnsi="Times New Roman"/>
          <w:noProof/>
          <w:color w:val="000000" w:themeColor="text1"/>
        </w:rPr>
      </w:pPr>
      <w:r w:rsidRPr="002A00C9">
        <w:rPr>
          <w:rFonts w:ascii="Times New Roman" w:hAnsi="Times New Roman"/>
          <w:noProof/>
          <w:color w:val="000000" w:themeColor="text1"/>
        </w:rPr>
        <w:t xml:space="preserve">The emotional exhaustion subscales </w:t>
      </w:r>
      <w:r w:rsidRPr="002A00C9">
        <w:rPr>
          <w:rFonts w:ascii="Times New Roman" w:hAnsi="Times New Roman"/>
          <w:bCs/>
          <w:noProof/>
          <w:color w:val="000000" w:themeColor="text1"/>
        </w:rPr>
        <w:t>assessed</w:t>
      </w:r>
      <w:r w:rsidRPr="002A00C9">
        <w:rPr>
          <w:rFonts w:ascii="Times New Roman" w:hAnsi="Times New Roman"/>
          <w:noProof/>
          <w:color w:val="000000" w:themeColor="text1"/>
        </w:rPr>
        <w:t xml:space="preserve"> feelings of being emotionally </w:t>
      </w:r>
      <w:r w:rsidRPr="002A00C9">
        <w:rPr>
          <w:rFonts w:ascii="Times New Roman" w:hAnsi="Times New Roman"/>
          <w:bCs/>
          <w:noProof/>
          <w:color w:val="000000" w:themeColor="text1"/>
        </w:rPr>
        <w:t>exerted</w:t>
      </w:r>
      <w:r w:rsidRPr="002A00C9">
        <w:rPr>
          <w:rFonts w:ascii="Times New Roman" w:hAnsi="Times New Roman"/>
          <w:noProof/>
          <w:color w:val="000000" w:themeColor="text1"/>
        </w:rPr>
        <w:t xml:space="preserve"> and exhausted by one’s work with higher scores </w:t>
      </w:r>
      <w:r w:rsidRPr="002A00C9">
        <w:rPr>
          <w:rFonts w:ascii="Times New Roman" w:hAnsi="Times New Roman"/>
          <w:bCs/>
          <w:noProof/>
          <w:color w:val="000000" w:themeColor="text1"/>
        </w:rPr>
        <w:t>depicting</w:t>
      </w:r>
      <w:r w:rsidRPr="002A00C9">
        <w:rPr>
          <w:rFonts w:ascii="Times New Roman" w:hAnsi="Times New Roman"/>
          <w:noProof/>
          <w:color w:val="000000" w:themeColor="text1"/>
        </w:rPr>
        <w:t xml:space="preserve"> more emotional exhaustion </w:t>
      </w:r>
      <w:r w:rsidR="0023461A" w:rsidRPr="002A00C9">
        <w:rPr>
          <w:rFonts w:ascii="Times New Roman" w:hAnsi="Times New Roman"/>
          <w:noProof/>
          <w:color w:val="000000" w:themeColor="text1"/>
        </w:rPr>
        <w:t>[</w:t>
      </w:r>
      <w:r w:rsidRPr="002A00C9">
        <w:rPr>
          <w:rFonts w:ascii="Times New Roman" w:hAnsi="Times New Roman"/>
          <w:bCs/>
          <w:noProof/>
          <w:color w:val="000000" w:themeColor="text1"/>
        </w:rPr>
        <w:t>1, 2</w:t>
      </w:r>
      <w:r w:rsidR="0023461A" w:rsidRPr="002A00C9">
        <w:rPr>
          <w:rFonts w:ascii="Times New Roman" w:hAnsi="Times New Roman"/>
          <w:noProof/>
          <w:color w:val="000000" w:themeColor="text1"/>
        </w:rPr>
        <w:t>]</w:t>
      </w:r>
      <w:r w:rsidRPr="002A00C9">
        <w:rPr>
          <w:rFonts w:ascii="Times New Roman" w:hAnsi="Times New Roman"/>
          <w:noProof/>
          <w:color w:val="000000" w:themeColor="text1"/>
        </w:rPr>
        <w:t xml:space="preserve">. The personal accomplishment subscales </w:t>
      </w:r>
      <w:r w:rsidRPr="002A00C9">
        <w:rPr>
          <w:rFonts w:ascii="Times New Roman" w:hAnsi="Times New Roman"/>
          <w:bCs/>
          <w:noProof/>
          <w:color w:val="000000" w:themeColor="text1"/>
        </w:rPr>
        <w:t>evaluated</w:t>
      </w:r>
      <w:r w:rsidRPr="002A00C9">
        <w:rPr>
          <w:rFonts w:ascii="Times New Roman" w:hAnsi="Times New Roman"/>
          <w:noProof/>
          <w:color w:val="000000" w:themeColor="text1"/>
        </w:rPr>
        <w:t xml:space="preserve"> the subject’s sense of personal achievement at work with higher scores </w:t>
      </w:r>
      <w:r w:rsidRPr="002A00C9">
        <w:rPr>
          <w:rFonts w:ascii="Times New Roman" w:hAnsi="Times New Roman"/>
          <w:bCs/>
          <w:noProof/>
          <w:color w:val="000000" w:themeColor="text1"/>
        </w:rPr>
        <w:t>representing</w:t>
      </w:r>
      <w:r w:rsidRPr="002A00C9">
        <w:rPr>
          <w:rFonts w:ascii="Times New Roman" w:hAnsi="Times New Roman"/>
          <w:noProof/>
          <w:color w:val="000000" w:themeColor="text1"/>
        </w:rPr>
        <w:t xml:space="preserve"> more personal achievement </w:t>
      </w:r>
      <w:r w:rsidR="0023461A" w:rsidRPr="002A00C9">
        <w:rPr>
          <w:rFonts w:ascii="Times New Roman" w:hAnsi="Times New Roman"/>
          <w:noProof/>
          <w:color w:val="000000" w:themeColor="text1"/>
        </w:rPr>
        <w:t>[</w:t>
      </w:r>
      <w:r w:rsidRPr="002A00C9">
        <w:rPr>
          <w:rFonts w:ascii="Times New Roman" w:hAnsi="Times New Roman"/>
          <w:bCs/>
          <w:noProof/>
          <w:color w:val="000000" w:themeColor="text1"/>
        </w:rPr>
        <w:t>1, 2</w:t>
      </w:r>
      <w:r w:rsidR="0023461A" w:rsidRPr="002A00C9">
        <w:rPr>
          <w:rFonts w:ascii="Times New Roman" w:hAnsi="Times New Roman"/>
          <w:noProof/>
          <w:color w:val="000000" w:themeColor="text1"/>
        </w:rPr>
        <w:t>]</w:t>
      </w:r>
      <w:r w:rsidRPr="002A00C9">
        <w:rPr>
          <w:rFonts w:ascii="Times New Roman" w:hAnsi="Times New Roman"/>
          <w:noProof/>
          <w:color w:val="000000" w:themeColor="text1"/>
        </w:rPr>
        <w:t>.</w:t>
      </w:r>
    </w:p>
    <w:p w:rsidR="00A164B8" w:rsidRPr="002A00C9" w:rsidRDefault="007D1256" w:rsidP="007D1256">
      <w:pPr>
        <w:snapToGrid w:val="0"/>
        <w:spacing w:line="480" w:lineRule="auto"/>
        <w:ind w:firstLineChars="177" w:firstLine="425"/>
        <w:rPr>
          <w:rFonts w:ascii="Times New Roman" w:hAnsi="Times New Roman"/>
          <w:noProof/>
          <w:color w:val="000000" w:themeColor="text1"/>
        </w:rPr>
      </w:pPr>
      <w:r w:rsidRPr="002A00C9">
        <w:rPr>
          <w:rFonts w:ascii="Times New Roman" w:hAnsi="Times New Roman"/>
          <w:noProof/>
          <w:color w:val="000000" w:themeColor="text1"/>
        </w:rPr>
        <w:t xml:space="preserve">The scores of emotional exhaustion and personal </w:t>
      </w:r>
      <w:r w:rsidRPr="002A00C9">
        <w:rPr>
          <w:rFonts w:ascii="Times New Roman" w:hAnsi="Times New Roman"/>
          <w:bCs/>
          <w:noProof/>
          <w:color w:val="000000" w:themeColor="text1"/>
        </w:rPr>
        <w:t>accomplishment</w:t>
      </w:r>
      <w:r w:rsidRPr="002A00C9">
        <w:rPr>
          <w:rFonts w:ascii="Times New Roman" w:hAnsi="Times New Roman"/>
          <w:noProof/>
          <w:color w:val="000000" w:themeColor="text1"/>
        </w:rPr>
        <w:t xml:space="preserve"> subscales were 5</w:t>
      </w:r>
      <w:r w:rsidRPr="002A00C9">
        <w:rPr>
          <w:rFonts w:ascii="Times New Roman" w:hAnsi="Times New Roman"/>
          <w:bCs/>
          <w:noProof/>
          <w:color w:val="000000" w:themeColor="text1"/>
        </w:rPr>
        <w:t>–</w:t>
      </w:r>
      <w:r w:rsidRPr="002A00C9">
        <w:rPr>
          <w:rFonts w:ascii="Times New Roman" w:hAnsi="Times New Roman"/>
          <w:noProof/>
          <w:color w:val="000000" w:themeColor="text1"/>
        </w:rPr>
        <w:t>24 (mean ± SD = 16.8 ± 4.6) and 7</w:t>
      </w:r>
      <w:r w:rsidRPr="002A00C9">
        <w:rPr>
          <w:rFonts w:ascii="Times New Roman" w:hAnsi="Times New Roman"/>
          <w:bCs/>
          <w:noProof/>
          <w:color w:val="000000" w:themeColor="text1"/>
        </w:rPr>
        <w:t>–</w:t>
      </w:r>
      <w:r w:rsidRPr="002A00C9">
        <w:rPr>
          <w:rFonts w:ascii="Times New Roman" w:hAnsi="Times New Roman"/>
          <w:noProof/>
          <w:color w:val="000000" w:themeColor="text1"/>
        </w:rPr>
        <w:t>27 (mean ± SD = 15.5 ± 4.3), respectively (S1</w:t>
      </w:r>
      <w:r w:rsidR="0023461A" w:rsidRPr="002A00C9">
        <w:rPr>
          <w:rFonts w:ascii="Times New Roman" w:hAnsi="Times New Roman"/>
          <w:noProof/>
          <w:color w:val="000000" w:themeColor="text1"/>
        </w:rPr>
        <w:t xml:space="preserve"> Table</w:t>
      </w:r>
      <w:r w:rsidRPr="002A00C9">
        <w:rPr>
          <w:rFonts w:ascii="Times New Roman" w:hAnsi="Times New Roman"/>
          <w:noProof/>
          <w:color w:val="000000" w:themeColor="text1"/>
        </w:rPr>
        <w:t xml:space="preserve">). The levels of sense of coherence (SOC) were not significantly correlated with these subscales (emotional exhaustion: </w:t>
      </w:r>
      <w:r w:rsidRPr="002A00C9">
        <w:rPr>
          <w:rFonts w:ascii="Times New Roman" w:hAnsi="Times New Roman"/>
          <w:i/>
          <w:noProof/>
          <w:color w:val="000000" w:themeColor="text1"/>
        </w:rPr>
        <w:t>r</w:t>
      </w:r>
      <w:r w:rsidRPr="002A00C9">
        <w:rPr>
          <w:rFonts w:ascii="Times New Roman" w:hAnsi="Times New Roman"/>
          <w:noProof/>
          <w:color w:val="000000" w:themeColor="text1"/>
        </w:rPr>
        <w:t xml:space="preserve"> = −0.28, </w:t>
      </w:r>
      <w:r w:rsidRPr="002A00C9">
        <w:rPr>
          <w:rFonts w:ascii="Times New Roman" w:hAnsi="Times New Roman"/>
          <w:i/>
          <w:noProof/>
          <w:color w:val="000000" w:themeColor="text1"/>
        </w:rPr>
        <w:t>p</w:t>
      </w:r>
      <w:r w:rsidRPr="002A00C9">
        <w:rPr>
          <w:rFonts w:ascii="Times New Roman" w:hAnsi="Times New Roman"/>
          <w:noProof/>
          <w:color w:val="000000" w:themeColor="text1"/>
        </w:rPr>
        <w:t xml:space="preserve"> = 0.09, personal </w:t>
      </w:r>
      <w:r w:rsidRPr="002A00C9">
        <w:rPr>
          <w:rFonts w:ascii="Times New Roman" w:hAnsi="Times New Roman"/>
          <w:bCs/>
          <w:noProof/>
          <w:color w:val="000000" w:themeColor="text1"/>
        </w:rPr>
        <w:t>accomplishment</w:t>
      </w:r>
      <w:r w:rsidRPr="002A00C9">
        <w:rPr>
          <w:rFonts w:ascii="Times New Roman" w:hAnsi="Times New Roman"/>
          <w:noProof/>
          <w:color w:val="000000" w:themeColor="text1"/>
        </w:rPr>
        <w:t xml:space="preserve">: </w:t>
      </w:r>
      <w:r w:rsidRPr="002A00C9">
        <w:rPr>
          <w:rFonts w:ascii="Times New Roman" w:hAnsi="Times New Roman"/>
          <w:i/>
          <w:noProof/>
          <w:color w:val="000000" w:themeColor="text1"/>
        </w:rPr>
        <w:t>r</w:t>
      </w:r>
      <w:r w:rsidRPr="002A00C9">
        <w:rPr>
          <w:rFonts w:ascii="Times New Roman" w:hAnsi="Times New Roman"/>
          <w:noProof/>
          <w:color w:val="000000" w:themeColor="text1"/>
        </w:rPr>
        <w:t xml:space="preserve"> = 0.20, </w:t>
      </w:r>
      <w:r w:rsidRPr="002A00C9">
        <w:rPr>
          <w:rFonts w:ascii="Times New Roman" w:hAnsi="Times New Roman"/>
          <w:i/>
          <w:noProof/>
          <w:color w:val="000000" w:themeColor="text1"/>
        </w:rPr>
        <w:t>p</w:t>
      </w:r>
      <w:r w:rsidRPr="002A00C9">
        <w:rPr>
          <w:rFonts w:ascii="Times New Roman" w:hAnsi="Times New Roman"/>
          <w:noProof/>
          <w:color w:val="000000" w:themeColor="text1"/>
        </w:rPr>
        <w:t xml:space="preserve"> = 0.23)</w:t>
      </w:r>
      <w:r w:rsidR="006303B6" w:rsidRPr="002A00C9">
        <w:rPr>
          <w:rFonts w:ascii="Times New Roman" w:hAnsi="Times New Roman"/>
          <w:noProof/>
          <w:color w:val="000000" w:themeColor="text1"/>
        </w:rPr>
        <w:t xml:space="preserve"> (S1</w:t>
      </w:r>
      <w:r w:rsidR="0023461A" w:rsidRPr="002A00C9">
        <w:rPr>
          <w:rFonts w:ascii="Times New Roman" w:hAnsi="Times New Roman"/>
          <w:noProof/>
          <w:color w:val="000000" w:themeColor="text1"/>
        </w:rPr>
        <w:t xml:space="preserve"> Fig</w:t>
      </w:r>
      <w:r w:rsidR="006303B6" w:rsidRPr="002A00C9">
        <w:rPr>
          <w:rFonts w:ascii="Times New Roman" w:hAnsi="Times New Roman"/>
          <w:noProof/>
          <w:color w:val="000000" w:themeColor="text1"/>
        </w:rPr>
        <w:t>)</w:t>
      </w:r>
      <w:r w:rsidR="00B65DDE" w:rsidRPr="002A00C9">
        <w:rPr>
          <w:rFonts w:ascii="Times New Roman" w:hAnsi="Times New Roman"/>
          <w:noProof/>
          <w:color w:val="000000" w:themeColor="text1"/>
        </w:rPr>
        <w:t>.</w:t>
      </w:r>
    </w:p>
    <w:p w:rsidR="00A164B8" w:rsidRPr="002A00C9" w:rsidRDefault="00A164B8" w:rsidP="00A164B8">
      <w:pPr>
        <w:snapToGrid w:val="0"/>
        <w:spacing w:line="480" w:lineRule="auto"/>
        <w:ind w:firstLineChars="177" w:firstLine="425"/>
        <w:rPr>
          <w:rFonts w:ascii="Times New Roman" w:hAnsi="Times New Roman"/>
          <w:noProof/>
          <w:color w:val="000000" w:themeColor="text1"/>
        </w:rPr>
      </w:pPr>
      <w:r w:rsidRPr="002A00C9">
        <w:rPr>
          <w:rFonts w:ascii="Times New Roman" w:hAnsi="Times New Roman"/>
          <w:noProof/>
          <w:color w:val="000000" w:themeColor="text1"/>
        </w:rPr>
        <w:br w:type="page"/>
      </w:r>
    </w:p>
    <w:p w:rsidR="00A164B8" w:rsidRPr="002A00C9" w:rsidRDefault="00A164B8" w:rsidP="00A164B8">
      <w:pPr>
        <w:snapToGrid w:val="0"/>
        <w:spacing w:line="480" w:lineRule="auto"/>
        <w:rPr>
          <w:rFonts w:ascii="Times New Roman" w:hAnsi="Times New Roman"/>
          <w:b/>
          <w:color w:val="000000" w:themeColor="text1"/>
        </w:rPr>
      </w:pPr>
      <w:r w:rsidRPr="002A00C9">
        <w:rPr>
          <w:rFonts w:ascii="Times New Roman" w:hAnsi="Times New Roman"/>
          <w:b/>
          <w:color w:val="000000" w:themeColor="text1"/>
        </w:rPr>
        <w:lastRenderedPageBreak/>
        <w:t>Supplementary References</w:t>
      </w:r>
    </w:p>
    <w:p w:rsidR="00A164B8" w:rsidRPr="002A00C9" w:rsidRDefault="00A164B8" w:rsidP="00A164B8">
      <w:pPr>
        <w:snapToGrid w:val="0"/>
        <w:spacing w:line="480" w:lineRule="auto"/>
        <w:rPr>
          <w:rFonts w:ascii="Times New Roman" w:hAnsi="Times New Roman"/>
          <w:noProof/>
          <w:color w:val="000000" w:themeColor="text1"/>
        </w:rPr>
      </w:pPr>
      <w:r w:rsidRPr="002A00C9">
        <w:rPr>
          <w:rFonts w:ascii="Times New Roman" w:hAnsi="Times New Roman" w:hint="eastAsia"/>
          <w:noProof/>
          <w:color w:val="000000" w:themeColor="text1"/>
        </w:rPr>
        <w:t>[</w:t>
      </w:r>
      <w:r w:rsidRPr="002A00C9">
        <w:rPr>
          <w:rFonts w:ascii="Times New Roman" w:hAnsi="Times New Roman"/>
          <w:noProof/>
          <w:color w:val="000000" w:themeColor="text1"/>
        </w:rPr>
        <w:t>1] Maslach C. Burnout: The Cost of Caring. Prentice Hall Trade: Englewood Cliffs, NJ, USA, 1982.</w:t>
      </w:r>
    </w:p>
    <w:p w:rsidR="00A164B8" w:rsidRPr="002A00C9" w:rsidRDefault="00A164B8" w:rsidP="00A164B8">
      <w:pPr>
        <w:snapToGrid w:val="0"/>
        <w:spacing w:line="480" w:lineRule="auto"/>
        <w:rPr>
          <w:rFonts w:ascii="Times New Roman" w:hAnsi="Times New Roman"/>
          <w:noProof/>
          <w:color w:val="000000" w:themeColor="text1"/>
        </w:rPr>
      </w:pPr>
    </w:p>
    <w:p w:rsidR="00A164B8" w:rsidRPr="002A00C9" w:rsidRDefault="00A164B8" w:rsidP="00A164B8">
      <w:pPr>
        <w:snapToGrid w:val="0"/>
        <w:spacing w:line="480" w:lineRule="auto"/>
        <w:rPr>
          <w:rFonts w:ascii="Times New Roman" w:hAnsi="Times New Roman"/>
          <w:noProof/>
          <w:color w:val="000000" w:themeColor="text1"/>
        </w:rPr>
      </w:pPr>
      <w:r w:rsidRPr="002A00C9">
        <w:rPr>
          <w:rFonts w:ascii="Times New Roman" w:hAnsi="Times New Roman" w:hint="eastAsia"/>
          <w:noProof/>
          <w:color w:val="000000" w:themeColor="text1"/>
        </w:rPr>
        <w:t>[</w:t>
      </w:r>
      <w:r w:rsidRPr="002A00C9">
        <w:rPr>
          <w:rFonts w:ascii="Times New Roman" w:hAnsi="Times New Roman"/>
          <w:noProof/>
          <w:color w:val="000000" w:themeColor="text1"/>
        </w:rPr>
        <w:t>2] Kubo M, Tao M. Burnout among nurses-the relationship between stresses and burnout. J Exp Soc Psychol. 1994;34:33-43.</w:t>
      </w:r>
    </w:p>
    <w:p w:rsidR="00A164B8" w:rsidRPr="002A00C9" w:rsidRDefault="00A164B8" w:rsidP="00A164B8">
      <w:pPr>
        <w:snapToGrid w:val="0"/>
        <w:spacing w:line="480" w:lineRule="auto"/>
        <w:rPr>
          <w:rFonts w:ascii="Times New Roman" w:hAnsi="Times New Roman"/>
          <w:b/>
          <w:color w:val="000000" w:themeColor="text1"/>
        </w:rPr>
      </w:pPr>
    </w:p>
    <w:p w:rsidR="00A164B8" w:rsidRPr="002A00C9" w:rsidRDefault="00A164B8" w:rsidP="00A164B8">
      <w:pPr>
        <w:snapToGrid w:val="0"/>
        <w:spacing w:line="480" w:lineRule="auto"/>
        <w:rPr>
          <w:rFonts w:ascii="Times New Roman" w:hAnsi="Times New Roman"/>
          <w:noProof/>
          <w:color w:val="000000" w:themeColor="text1"/>
        </w:rPr>
      </w:pPr>
    </w:p>
    <w:p w:rsidR="00D7429C" w:rsidRPr="00615319" w:rsidRDefault="00D7429C" w:rsidP="00D7429C">
      <w:pPr>
        <w:snapToGrid w:val="0"/>
        <w:spacing w:line="480" w:lineRule="auto"/>
        <w:rPr>
          <w:rFonts w:ascii="Times New Roman" w:hAnsi="Times New Roman"/>
          <w:b/>
          <w:color w:val="000000" w:themeColor="text1"/>
        </w:rPr>
      </w:pPr>
    </w:p>
    <w:sectPr w:rsidR="00D7429C" w:rsidRPr="00615319" w:rsidSect="00AB1E35">
      <w:footerReference w:type="even" r:id="rId7"/>
      <w:footerReference w:type="default" r:id="rId8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6458F" w:rsidRDefault="0086458F">
      <w:r>
        <w:separator/>
      </w:r>
    </w:p>
  </w:endnote>
  <w:endnote w:type="continuationSeparator" w:id="0">
    <w:p w:rsidR="0086458F" w:rsidRDefault="008645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ED7327" w:rsidRDefault="00ED7327" w:rsidP="00AB1E35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:rsidR="00ED7327" w:rsidRDefault="00ED7327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ED7327" w:rsidRDefault="00ED7327" w:rsidP="00AB1E35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C35F59">
      <w:rPr>
        <w:rStyle w:val="a6"/>
        <w:noProof/>
      </w:rPr>
      <w:t>11</w:t>
    </w:r>
    <w:r>
      <w:rPr>
        <w:rStyle w:val="a6"/>
      </w:rPr>
      <w:fldChar w:fldCharType="end"/>
    </w:r>
  </w:p>
  <w:p w:rsidR="00ED7327" w:rsidRDefault="00ED7327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6458F" w:rsidRDefault="0086458F">
      <w:r>
        <w:separator/>
      </w:r>
    </w:p>
  </w:footnote>
  <w:footnote w:type="continuationSeparator" w:id="0">
    <w:p w:rsidR="0086458F" w:rsidRDefault="008645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40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6B752356"/>
    <w:multiLevelType w:val="hybridMultilevel"/>
    <w:tmpl w:val="B9C0896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2122525522">
    <w:abstractNumId w:val="1"/>
  </w:num>
  <w:num w:numId="2" w16cid:durableId="399127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proofState w:spelling="clean" w:grammar="clean"/>
  <w:attachedTemplate r:id="rId1"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128"/>
    <w:rsid w:val="000152B8"/>
    <w:rsid w:val="00015915"/>
    <w:rsid w:val="0001771D"/>
    <w:rsid w:val="000217E2"/>
    <w:rsid w:val="00025A48"/>
    <w:rsid w:val="000317D2"/>
    <w:rsid w:val="00033AF0"/>
    <w:rsid w:val="00056D40"/>
    <w:rsid w:val="00060A53"/>
    <w:rsid w:val="000679F9"/>
    <w:rsid w:val="00070940"/>
    <w:rsid w:val="00074774"/>
    <w:rsid w:val="00077BB5"/>
    <w:rsid w:val="0008521E"/>
    <w:rsid w:val="0008778C"/>
    <w:rsid w:val="000A54A9"/>
    <w:rsid w:val="000B2F1D"/>
    <w:rsid w:val="000B7BB3"/>
    <w:rsid w:val="000C0FCF"/>
    <w:rsid w:val="000C6CEB"/>
    <w:rsid w:val="000D1A32"/>
    <w:rsid w:val="000D2F57"/>
    <w:rsid w:val="000F3403"/>
    <w:rsid w:val="000F3581"/>
    <w:rsid w:val="000F3E12"/>
    <w:rsid w:val="000F733F"/>
    <w:rsid w:val="000F7C2F"/>
    <w:rsid w:val="0010105D"/>
    <w:rsid w:val="0010293E"/>
    <w:rsid w:val="00111375"/>
    <w:rsid w:val="00117BBC"/>
    <w:rsid w:val="00134B85"/>
    <w:rsid w:val="00141007"/>
    <w:rsid w:val="00141C6A"/>
    <w:rsid w:val="001423AA"/>
    <w:rsid w:val="001428E7"/>
    <w:rsid w:val="00145CFF"/>
    <w:rsid w:val="001500FF"/>
    <w:rsid w:val="001509D8"/>
    <w:rsid w:val="00154521"/>
    <w:rsid w:val="00163D65"/>
    <w:rsid w:val="0018058A"/>
    <w:rsid w:val="0019764E"/>
    <w:rsid w:val="001B052E"/>
    <w:rsid w:val="001B135D"/>
    <w:rsid w:val="001B4A78"/>
    <w:rsid w:val="001B56CA"/>
    <w:rsid w:val="001B7072"/>
    <w:rsid w:val="001D2BC5"/>
    <w:rsid w:val="001D3B32"/>
    <w:rsid w:val="001D4205"/>
    <w:rsid w:val="001E64D9"/>
    <w:rsid w:val="00203659"/>
    <w:rsid w:val="00207E95"/>
    <w:rsid w:val="00212A07"/>
    <w:rsid w:val="00215D63"/>
    <w:rsid w:val="0021763B"/>
    <w:rsid w:val="002209E2"/>
    <w:rsid w:val="00223198"/>
    <w:rsid w:val="00224860"/>
    <w:rsid w:val="00225A41"/>
    <w:rsid w:val="0023461A"/>
    <w:rsid w:val="00234961"/>
    <w:rsid w:val="00242C82"/>
    <w:rsid w:val="00247BBB"/>
    <w:rsid w:val="00254356"/>
    <w:rsid w:val="00255360"/>
    <w:rsid w:val="00256967"/>
    <w:rsid w:val="0025711B"/>
    <w:rsid w:val="002645B4"/>
    <w:rsid w:val="00270DF9"/>
    <w:rsid w:val="002820BD"/>
    <w:rsid w:val="00294732"/>
    <w:rsid w:val="002A00C9"/>
    <w:rsid w:val="002A098C"/>
    <w:rsid w:val="002B1FFC"/>
    <w:rsid w:val="002B5B38"/>
    <w:rsid w:val="002B5E51"/>
    <w:rsid w:val="002C1DA4"/>
    <w:rsid w:val="002C3457"/>
    <w:rsid w:val="002C48FF"/>
    <w:rsid w:val="002C67AC"/>
    <w:rsid w:val="002D44E3"/>
    <w:rsid w:val="002D7E4F"/>
    <w:rsid w:val="002E5816"/>
    <w:rsid w:val="00312626"/>
    <w:rsid w:val="00317473"/>
    <w:rsid w:val="0031756C"/>
    <w:rsid w:val="00322A03"/>
    <w:rsid w:val="003239A3"/>
    <w:rsid w:val="00332D5E"/>
    <w:rsid w:val="00336D81"/>
    <w:rsid w:val="0034547A"/>
    <w:rsid w:val="00353506"/>
    <w:rsid w:val="00353E0D"/>
    <w:rsid w:val="003623D8"/>
    <w:rsid w:val="00366B94"/>
    <w:rsid w:val="00375B71"/>
    <w:rsid w:val="00380032"/>
    <w:rsid w:val="00384B86"/>
    <w:rsid w:val="0039170C"/>
    <w:rsid w:val="003B068A"/>
    <w:rsid w:val="003B6B74"/>
    <w:rsid w:val="003C381E"/>
    <w:rsid w:val="003D0641"/>
    <w:rsid w:val="003E5400"/>
    <w:rsid w:val="003E5F9D"/>
    <w:rsid w:val="003E6021"/>
    <w:rsid w:val="003F3053"/>
    <w:rsid w:val="00405C10"/>
    <w:rsid w:val="00413C7E"/>
    <w:rsid w:val="00426355"/>
    <w:rsid w:val="00432210"/>
    <w:rsid w:val="00433181"/>
    <w:rsid w:val="0043328A"/>
    <w:rsid w:val="004341FB"/>
    <w:rsid w:val="00447F4E"/>
    <w:rsid w:val="00455AAF"/>
    <w:rsid w:val="00464564"/>
    <w:rsid w:val="00464ADA"/>
    <w:rsid w:val="00464BFE"/>
    <w:rsid w:val="00471C1B"/>
    <w:rsid w:val="00475633"/>
    <w:rsid w:val="0049152A"/>
    <w:rsid w:val="004919B3"/>
    <w:rsid w:val="004A22EF"/>
    <w:rsid w:val="004A6FE9"/>
    <w:rsid w:val="004B0761"/>
    <w:rsid w:val="004B30A2"/>
    <w:rsid w:val="004B61B4"/>
    <w:rsid w:val="004C3937"/>
    <w:rsid w:val="004E1F9F"/>
    <w:rsid w:val="004E2A64"/>
    <w:rsid w:val="004E2D16"/>
    <w:rsid w:val="004E41FF"/>
    <w:rsid w:val="004E65EA"/>
    <w:rsid w:val="004F7EEB"/>
    <w:rsid w:val="005000CC"/>
    <w:rsid w:val="005059AD"/>
    <w:rsid w:val="00507029"/>
    <w:rsid w:val="00510294"/>
    <w:rsid w:val="00511386"/>
    <w:rsid w:val="0053447F"/>
    <w:rsid w:val="00535AEF"/>
    <w:rsid w:val="00545EBF"/>
    <w:rsid w:val="00547B3E"/>
    <w:rsid w:val="00547C57"/>
    <w:rsid w:val="00554FE9"/>
    <w:rsid w:val="00555A8B"/>
    <w:rsid w:val="00564F37"/>
    <w:rsid w:val="005714CF"/>
    <w:rsid w:val="00582C10"/>
    <w:rsid w:val="0058659D"/>
    <w:rsid w:val="0058708A"/>
    <w:rsid w:val="005A27CB"/>
    <w:rsid w:val="005A308C"/>
    <w:rsid w:val="005A459C"/>
    <w:rsid w:val="005A7438"/>
    <w:rsid w:val="005A7477"/>
    <w:rsid w:val="005C3BDF"/>
    <w:rsid w:val="005D5BFB"/>
    <w:rsid w:val="005D784C"/>
    <w:rsid w:val="005E005A"/>
    <w:rsid w:val="005E4E94"/>
    <w:rsid w:val="00605890"/>
    <w:rsid w:val="00615319"/>
    <w:rsid w:val="006303B6"/>
    <w:rsid w:val="00634625"/>
    <w:rsid w:val="00637995"/>
    <w:rsid w:val="00645E4A"/>
    <w:rsid w:val="006461B9"/>
    <w:rsid w:val="00655326"/>
    <w:rsid w:val="00666C6E"/>
    <w:rsid w:val="006720F9"/>
    <w:rsid w:val="006A4154"/>
    <w:rsid w:val="006B01FB"/>
    <w:rsid w:val="006B54B1"/>
    <w:rsid w:val="006B6835"/>
    <w:rsid w:val="006C0A0F"/>
    <w:rsid w:val="006D375D"/>
    <w:rsid w:val="006E6D68"/>
    <w:rsid w:val="006F1115"/>
    <w:rsid w:val="006F24EC"/>
    <w:rsid w:val="00700E51"/>
    <w:rsid w:val="00713A24"/>
    <w:rsid w:val="0072341A"/>
    <w:rsid w:val="0072608B"/>
    <w:rsid w:val="007312BD"/>
    <w:rsid w:val="00733C35"/>
    <w:rsid w:val="00764C41"/>
    <w:rsid w:val="00765367"/>
    <w:rsid w:val="00777668"/>
    <w:rsid w:val="0078063F"/>
    <w:rsid w:val="00782874"/>
    <w:rsid w:val="00786B00"/>
    <w:rsid w:val="0078797F"/>
    <w:rsid w:val="00790BE9"/>
    <w:rsid w:val="00794D4C"/>
    <w:rsid w:val="00797572"/>
    <w:rsid w:val="007A570E"/>
    <w:rsid w:val="007B5D30"/>
    <w:rsid w:val="007D1256"/>
    <w:rsid w:val="007E5F16"/>
    <w:rsid w:val="00802F34"/>
    <w:rsid w:val="00806748"/>
    <w:rsid w:val="00811AAA"/>
    <w:rsid w:val="0081575D"/>
    <w:rsid w:val="00822142"/>
    <w:rsid w:val="00831897"/>
    <w:rsid w:val="00833094"/>
    <w:rsid w:val="00834A2A"/>
    <w:rsid w:val="00843FB5"/>
    <w:rsid w:val="00847D61"/>
    <w:rsid w:val="00853886"/>
    <w:rsid w:val="0085766C"/>
    <w:rsid w:val="00861975"/>
    <w:rsid w:val="0086458F"/>
    <w:rsid w:val="00866E62"/>
    <w:rsid w:val="008731A8"/>
    <w:rsid w:val="00880609"/>
    <w:rsid w:val="00892B01"/>
    <w:rsid w:val="008B3F12"/>
    <w:rsid w:val="008B7685"/>
    <w:rsid w:val="008C6E6B"/>
    <w:rsid w:val="008D5E50"/>
    <w:rsid w:val="008E00CD"/>
    <w:rsid w:val="008E131D"/>
    <w:rsid w:val="008F13F3"/>
    <w:rsid w:val="008F2607"/>
    <w:rsid w:val="008F39DA"/>
    <w:rsid w:val="00900420"/>
    <w:rsid w:val="00902EC7"/>
    <w:rsid w:val="00906F3D"/>
    <w:rsid w:val="00911BFA"/>
    <w:rsid w:val="00914A5F"/>
    <w:rsid w:val="009156F4"/>
    <w:rsid w:val="0091763E"/>
    <w:rsid w:val="009206D4"/>
    <w:rsid w:val="00921E6D"/>
    <w:rsid w:val="00927CAD"/>
    <w:rsid w:val="009370F2"/>
    <w:rsid w:val="009410C2"/>
    <w:rsid w:val="00945904"/>
    <w:rsid w:val="009512C8"/>
    <w:rsid w:val="00955A68"/>
    <w:rsid w:val="00956DF1"/>
    <w:rsid w:val="009605D6"/>
    <w:rsid w:val="009606CF"/>
    <w:rsid w:val="00965F1A"/>
    <w:rsid w:val="0097267A"/>
    <w:rsid w:val="00974115"/>
    <w:rsid w:val="009752C5"/>
    <w:rsid w:val="00975E63"/>
    <w:rsid w:val="0097776E"/>
    <w:rsid w:val="00984D4F"/>
    <w:rsid w:val="00990DBE"/>
    <w:rsid w:val="009926B6"/>
    <w:rsid w:val="00992C02"/>
    <w:rsid w:val="0099355D"/>
    <w:rsid w:val="009A30B8"/>
    <w:rsid w:val="009A5343"/>
    <w:rsid w:val="009A7488"/>
    <w:rsid w:val="009D22E9"/>
    <w:rsid w:val="009E016E"/>
    <w:rsid w:val="009E4670"/>
    <w:rsid w:val="009E4F6E"/>
    <w:rsid w:val="009F100D"/>
    <w:rsid w:val="009F30EE"/>
    <w:rsid w:val="009F7128"/>
    <w:rsid w:val="00A00042"/>
    <w:rsid w:val="00A04A3E"/>
    <w:rsid w:val="00A12AF0"/>
    <w:rsid w:val="00A164B8"/>
    <w:rsid w:val="00A26F9A"/>
    <w:rsid w:val="00A302DB"/>
    <w:rsid w:val="00A35D92"/>
    <w:rsid w:val="00A3759C"/>
    <w:rsid w:val="00A4224F"/>
    <w:rsid w:val="00A44F8E"/>
    <w:rsid w:val="00A46C05"/>
    <w:rsid w:val="00A53D0D"/>
    <w:rsid w:val="00A830AC"/>
    <w:rsid w:val="00AA32B0"/>
    <w:rsid w:val="00AA365B"/>
    <w:rsid w:val="00AB1E35"/>
    <w:rsid w:val="00AB5F24"/>
    <w:rsid w:val="00AC1868"/>
    <w:rsid w:val="00AC70DD"/>
    <w:rsid w:val="00AC7B0C"/>
    <w:rsid w:val="00AD1144"/>
    <w:rsid w:val="00AD25D9"/>
    <w:rsid w:val="00AD330A"/>
    <w:rsid w:val="00AE5458"/>
    <w:rsid w:val="00AF179B"/>
    <w:rsid w:val="00AF2F2A"/>
    <w:rsid w:val="00AF6934"/>
    <w:rsid w:val="00B0420C"/>
    <w:rsid w:val="00B22396"/>
    <w:rsid w:val="00B23508"/>
    <w:rsid w:val="00B32AED"/>
    <w:rsid w:val="00B44189"/>
    <w:rsid w:val="00B632D9"/>
    <w:rsid w:val="00B65754"/>
    <w:rsid w:val="00B65DDE"/>
    <w:rsid w:val="00B73DE9"/>
    <w:rsid w:val="00B925A6"/>
    <w:rsid w:val="00BA02B8"/>
    <w:rsid w:val="00BA5871"/>
    <w:rsid w:val="00BA7873"/>
    <w:rsid w:val="00BB5A0F"/>
    <w:rsid w:val="00BC32F9"/>
    <w:rsid w:val="00BC3A4B"/>
    <w:rsid w:val="00BD33C8"/>
    <w:rsid w:val="00BD37BF"/>
    <w:rsid w:val="00BD50C3"/>
    <w:rsid w:val="00BE0A9C"/>
    <w:rsid w:val="00BE364B"/>
    <w:rsid w:val="00BF6A0F"/>
    <w:rsid w:val="00C04DE7"/>
    <w:rsid w:val="00C11FC2"/>
    <w:rsid w:val="00C12749"/>
    <w:rsid w:val="00C15BA2"/>
    <w:rsid w:val="00C2536A"/>
    <w:rsid w:val="00C35A6A"/>
    <w:rsid w:val="00C35F59"/>
    <w:rsid w:val="00C54A45"/>
    <w:rsid w:val="00C55103"/>
    <w:rsid w:val="00C612FB"/>
    <w:rsid w:val="00C6317E"/>
    <w:rsid w:val="00C76FD8"/>
    <w:rsid w:val="00C77118"/>
    <w:rsid w:val="00C834C7"/>
    <w:rsid w:val="00C86EB4"/>
    <w:rsid w:val="00C876CE"/>
    <w:rsid w:val="00C93DE4"/>
    <w:rsid w:val="00CA6519"/>
    <w:rsid w:val="00CB65C1"/>
    <w:rsid w:val="00CC0003"/>
    <w:rsid w:val="00CC0E1E"/>
    <w:rsid w:val="00CD721D"/>
    <w:rsid w:val="00CE1983"/>
    <w:rsid w:val="00CF2E64"/>
    <w:rsid w:val="00D01ED8"/>
    <w:rsid w:val="00D022BC"/>
    <w:rsid w:val="00D05012"/>
    <w:rsid w:val="00D05706"/>
    <w:rsid w:val="00D16D02"/>
    <w:rsid w:val="00D2252F"/>
    <w:rsid w:val="00D25912"/>
    <w:rsid w:val="00D4389B"/>
    <w:rsid w:val="00D56C8F"/>
    <w:rsid w:val="00D70D0E"/>
    <w:rsid w:val="00D73502"/>
    <w:rsid w:val="00D7429C"/>
    <w:rsid w:val="00D74C5C"/>
    <w:rsid w:val="00D7775A"/>
    <w:rsid w:val="00D80E48"/>
    <w:rsid w:val="00D84660"/>
    <w:rsid w:val="00D85669"/>
    <w:rsid w:val="00D8649F"/>
    <w:rsid w:val="00D87999"/>
    <w:rsid w:val="00D92299"/>
    <w:rsid w:val="00D93961"/>
    <w:rsid w:val="00DA006D"/>
    <w:rsid w:val="00DA7EE6"/>
    <w:rsid w:val="00DB67AC"/>
    <w:rsid w:val="00DC02AA"/>
    <w:rsid w:val="00DC69B3"/>
    <w:rsid w:val="00DD00B4"/>
    <w:rsid w:val="00DD2DD6"/>
    <w:rsid w:val="00DE0E21"/>
    <w:rsid w:val="00DE1FE1"/>
    <w:rsid w:val="00DE3530"/>
    <w:rsid w:val="00DE4111"/>
    <w:rsid w:val="00DF14C9"/>
    <w:rsid w:val="00DF2667"/>
    <w:rsid w:val="00DF6D78"/>
    <w:rsid w:val="00E00FEA"/>
    <w:rsid w:val="00E05D98"/>
    <w:rsid w:val="00E23538"/>
    <w:rsid w:val="00E242AE"/>
    <w:rsid w:val="00E31E42"/>
    <w:rsid w:val="00E34870"/>
    <w:rsid w:val="00E37181"/>
    <w:rsid w:val="00E37EE8"/>
    <w:rsid w:val="00E44990"/>
    <w:rsid w:val="00E4522D"/>
    <w:rsid w:val="00E53C5F"/>
    <w:rsid w:val="00E62E0F"/>
    <w:rsid w:val="00E7254D"/>
    <w:rsid w:val="00E84E9C"/>
    <w:rsid w:val="00E91B3B"/>
    <w:rsid w:val="00E95890"/>
    <w:rsid w:val="00EA0BED"/>
    <w:rsid w:val="00EB39F0"/>
    <w:rsid w:val="00EB4714"/>
    <w:rsid w:val="00EB565C"/>
    <w:rsid w:val="00ED3CE4"/>
    <w:rsid w:val="00ED7327"/>
    <w:rsid w:val="00EE25B7"/>
    <w:rsid w:val="00EE4304"/>
    <w:rsid w:val="00EE5370"/>
    <w:rsid w:val="00EE76AA"/>
    <w:rsid w:val="00EF209B"/>
    <w:rsid w:val="00EF59AD"/>
    <w:rsid w:val="00F0210F"/>
    <w:rsid w:val="00F05BA4"/>
    <w:rsid w:val="00F06845"/>
    <w:rsid w:val="00F13664"/>
    <w:rsid w:val="00F14715"/>
    <w:rsid w:val="00F20928"/>
    <w:rsid w:val="00F351B0"/>
    <w:rsid w:val="00F537A2"/>
    <w:rsid w:val="00F60C59"/>
    <w:rsid w:val="00F62212"/>
    <w:rsid w:val="00F7334B"/>
    <w:rsid w:val="00F7653C"/>
    <w:rsid w:val="00F90995"/>
    <w:rsid w:val="00F921CD"/>
    <w:rsid w:val="00F9498C"/>
    <w:rsid w:val="00F95AC2"/>
    <w:rsid w:val="00FC2C6F"/>
    <w:rsid w:val="00FD6E3D"/>
    <w:rsid w:val="00FF1BEC"/>
    <w:rsid w:val="00FF5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300"/>
  <w15:chartTrackingRefBased/>
  <w15:docId w15:val="{811F9BED-6DD7-544F-9935-26C7E6B54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4FE9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54F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554FE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link w:val="a4"/>
    <w:uiPriority w:val="99"/>
    <w:rsid w:val="00554FE9"/>
    <w:rPr>
      <w:rFonts w:ascii="Century" w:eastAsia="ＭＳ 明朝" w:hAnsi="Century" w:cs="Times New Roman"/>
    </w:rPr>
  </w:style>
  <w:style w:type="character" w:styleId="a6">
    <w:name w:val="page number"/>
    <w:uiPriority w:val="99"/>
    <w:semiHidden/>
    <w:unhideWhenUsed/>
    <w:rsid w:val="00554FE9"/>
  </w:style>
  <w:style w:type="paragraph" w:styleId="a7">
    <w:name w:val="Balloon Text"/>
    <w:basedOn w:val="a"/>
    <w:link w:val="a8"/>
    <w:uiPriority w:val="99"/>
    <w:semiHidden/>
    <w:unhideWhenUsed/>
    <w:rsid w:val="00554FE9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link w:val="a7"/>
    <w:uiPriority w:val="99"/>
    <w:semiHidden/>
    <w:rsid w:val="00554FE9"/>
    <w:rPr>
      <w:rFonts w:ascii="ヒラギノ角ゴ ProN W3" w:eastAsia="ヒラギノ角ゴ ProN W3" w:hAnsi="Century" w:cs="Times New Roman"/>
      <w:sz w:val="18"/>
      <w:szCs w:val="18"/>
    </w:rPr>
  </w:style>
  <w:style w:type="character" w:styleId="a9">
    <w:name w:val="Hyperlink"/>
    <w:uiPriority w:val="99"/>
    <w:unhideWhenUsed/>
    <w:rsid w:val="001B56CA"/>
    <w:rPr>
      <w:color w:val="0000FF"/>
      <w:u w:val="single"/>
    </w:rPr>
  </w:style>
  <w:style w:type="paragraph" w:customStyle="1" w:styleId="131">
    <w:name w:val="表 (青) 131"/>
    <w:basedOn w:val="a"/>
    <w:uiPriority w:val="34"/>
    <w:qFormat/>
    <w:rsid w:val="00DE1FE1"/>
    <w:pPr>
      <w:ind w:leftChars="400" w:left="840"/>
    </w:pPr>
  </w:style>
  <w:style w:type="paragraph" w:styleId="Web">
    <w:name w:val="Normal (Web)"/>
    <w:basedOn w:val="a"/>
    <w:uiPriority w:val="99"/>
    <w:unhideWhenUsed/>
    <w:rsid w:val="00DE1FE1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968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8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539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289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050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76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78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395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897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81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929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16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342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89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914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97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55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21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381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27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082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22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91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390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ac/Desktop/macnote/showa/asd_anim/submit/manuscript/SI_tom_flex_01.dotx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I_tom_flex_01.dotx</Template>
  <TotalTime>131</TotalTime>
  <Pages>2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md</cp:lastModifiedBy>
  <cp:revision>66</cp:revision>
  <cp:lastPrinted>2018-07-23T01:58:00Z</cp:lastPrinted>
  <dcterms:created xsi:type="dcterms:W3CDTF">2022-08-14T11:35:00Z</dcterms:created>
  <dcterms:modified xsi:type="dcterms:W3CDTF">2023-06-11T09:44:00Z</dcterms:modified>
</cp:coreProperties>
</file>